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S3.APC of polycystic ovary syndrome from 1990 to 2021 for the World and SDI. </w:t>
      </w:r>
    </w:p>
    <w:tbl>
      <w:tblPr>
        <w:tblW w:w="12049" w:type="dxa"/>
        <w:jc w:val="left"/>
        <w:tblInd w:w="1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93"/>
        <w:gridCol w:w="2126"/>
        <w:gridCol w:w="567"/>
        <w:gridCol w:w="283"/>
        <w:gridCol w:w="2236"/>
        <w:gridCol w:w="567"/>
        <w:gridCol w:w="283"/>
        <w:gridCol w:w="2017"/>
        <w:gridCol w:w="709"/>
      </w:tblGrid>
      <w:tr>
        <w:trPr>
          <w:trHeight w:val="280" w:hRule="atLeast"/>
        </w:trPr>
        <w:tc>
          <w:tcPr>
            <w:tcW w:w="3261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cidence(95% CI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revalence(95% CI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2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ALYs(95% CI)</w:t>
            </w:r>
          </w:p>
        </w:tc>
      </w:tr>
      <w:tr>
        <w:trPr>
          <w:trHeight w:val="280" w:hRule="atLeast"/>
        </w:trPr>
        <w:tc>
          <w:tcPr>
            <w:tcW w:w="3261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PCs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PCs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PCs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9781" w:type="dxa"/>
            <w:gridSpan w:val="9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lope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9(0.77,0.8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2(0.90,0.9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2(0.89,0.9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8(0.38,0.5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0(0.22,0.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8(0.22,0.3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3(0.76,0.8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4(0.85,1.0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8(0.80,0.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0(0.99,1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5(1.06,1.2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3(1.04,1.2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High SDI</w:t>
            </w:r>
          </w:p>
        </w:tc>
        <w:tc>
          <w:tcPr>
            <w:tcW w:w="9781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lope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3(0.44,0.6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2(0.53,0.7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5(0.52,0.9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59(-1.77,-1.4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77(-1.99,-1.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18(-0.84,0.4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6(0.76,1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9(0.60,1.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65(-2.04,-1.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.40(2.99,3.8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.09(2.69,3.4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00(1.77,2.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High middle SDI</w:t>
            </w:r>
          </w:p>
        </w:tc>
        <w:tc>
          <w:tcPr>
            <w:tcW w:w="9781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lope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4(0.26,0.4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2(0.77,1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0(0.89,1.1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10(2.07,2.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6(1.68,1.8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5(1.67,1.8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5(0.78,1.1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9(0.80,0.9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7(0.78,0.9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1(-0.25,0.2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8(1.14,1.2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7(1.13,1.2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iddle SDI</w:t>
            </w:r>
          </w:p>
        </w:tc>
        <w:tc>
          <w:tcPr>
            <w:tcW w:w="9781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lope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10(1.90,2.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87(1.78,1.9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05(2.01,2.0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3(1.37,1.5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31(2.13,2.4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4(1.61,1.6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81(1.77,1.8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6(1.64,1.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9(1.26,1.5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0(0.93,1.0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8(1.09,1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6(-0.08,1.0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w middle SDI</w:t>
            </w:r>
          </w:p>
        </w:tc>
        <w:tc>
          <w:tcPr>
            <w:tcW w:w="9781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lope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2(1.13,1.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2(1.39,1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1(1.36,1.4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3(1.22,1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21(2.14,2.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4(1.37,1.9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07(1.96,2.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9(1.33,1.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26(2.06,2.4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5(1.19,1.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3(-0.32,0.7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7(1.21,1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w SDI</w:t>
            </w:r>
          </w:p>
        </w:tc>
        <w:tc>
          <w:tcPr>
            <w:tcW w:w="9781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lope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7(0.52,0.8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3(0.71,0.9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1(0.77,1.0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1(1.08,1.1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6(1.12,1.2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7(1.12,1.2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1(1.28,1.9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9(1.34,2.0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5(0.85,2.4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8(1.04,1.12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3(1.19,1.28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1(1.17,1.25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02:14:00Z</dcterms:created>
  <dc:creator>宋庆雨</dc:creator>
  <dc:description/>
  <dc:language>en-US</dc:language>
  <cp:lastModifiedBy>空杯</cp:lastModifiedBy>
  <dcterms:modified xsi:type="dcterms:W3CDTF">2025-01-18T13:38:4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4474A893214DE4ADCEEA7723A4983C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MDYwZTJjNzUyYmI4MDVlNmU3YzBjOWNiNmZiNzQ4ZjIiLCJ1c2VySWQiOiIxMDE5MTQ1MTE1In0=</vt:lpwstr>
  </property>
</Properties>
</file>